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7AB" w:rsidRPr="005A4052" w:rsidRDefault="005917AB" w:rsidP="005917AB">
      <w:pPr>
        <w:spacing w:line="360" w:lineRule="auto"/>
        <w:rPr>
          <w:rFonts w:asciiTheme="majorHAnsi" w:hAnsiTheme="majorHAnsi" w:cstheme="minorHAnsi"/>
          <w:b/>
          <w:sz w:val="18"/>
          <w:szCs w:val="18"/>
          <w:u w:val="single"/>
          <w:lang w:val="en-GB"/>
        </w:rPr>
      </w:pPr>
      <w:r w:rsidRPr="005A4052">
        <w:rPr>
          <w:rFonts w:asciiTheme="majorHAnsi" w:hAnsiTheme="majorHAnsi" w:cstheme="minorHAnsi"/>
          <w:b/>
          <w:sz w:val="20"/>
          <w:szCs w:val="18"/>
          <w:lang w:val="en-GB"/>
        </w:rPr>
        <w:t xml:space="preserve">Table </w:t>
      </w:r>
      <w:proofErr w:type="spellStart"/>
      <w:r w:rsidR="009F1137">
        <w:rPr>
          <w:rFonts w:asciiTheme="majorHAnsi" w:hAnsiTheme="majorHAnsi" w:cstheme="minorHAnsi"/>
          <w:b/>
          <w:sz w:val="20"/>
          <w:szCs w:val="18"/>
          <w:lang w:val="en-GB"/>
        </w:rPr>
        <w:t>S</w:t>
      </w:r>
      <w:r w:rsidRPr="005A4052">
        <w:rPr>
          <w:rFonts w:asciiTheme="majorHAnsi" w:hAnsiTheme="majorHAnsi" w:cstheme="minorHAnsi"/>
          <w:b/>
          <w:sz w:val="20"/>
          <w:szCs w:val="18"/>
          <w:lang w:val="en-GB"/>
        </w:rPr>
        <w:t>2</w:t>
      </w:r>
      <w:proofErr w:type="spellEnd"/>
      <w:r w:rsidRPr="005A4052">
        <w:rPr>
          <w:rFonts w:asciiTheme="majorHAnsi" w:hAnsiTheme="majorHAnsi" w:cstheme="minorHAnsi"/>
          <w:b/>
          <w:sz w:val="20"/>
          <w:szCs w:val="18"/>
          <w:lang w:val="en-GB"/>
        </w:rPr>
        <w:t xml:space="preserve"> .</w:t>
      </w:r>
      <w:r w:rsidRPr="005A4052">
        <w:rPr>
          <w:rFonts w:asciiTheme="majorHAnsi" w:hAnsiTheme="majorHAnsi" w:cstheme="minorHAnsi"/>
          <w:b/>
          <w:bCs/>
          <w:sz w:val="20"/>
          <w:szCs w:val="18"/>
          <w:lang w:val="en-GB"/>
        </w:rPr>
        <w:t>Estimated baseline serum creatinine levels</w:t>
      </w:r>
    </w:p>
    <w:p w:rsidR="005917AB" w:rsidRPr="005A4052" w:rsidRDefault="005917AB" w:rsidP="005917AB">
      <w:pPr>
        <w:spacing w:line="360" w:lineRule="auto"/>
        <w:rPr>
          <w:rFonts w:asciiTheme="majorHAnsi" w:hAnsiTheme="majorHAnsi" w:cstheme="minorHAnsi"/>
          <w:b/>
          <w:bCs/>
          <w:sz w:val="18"/>
          <w:szCs w:val="18"/>
          <w:lang w:val="en-GB"/>
        </w:rPr>
      </w:pPr>
    </w:p>
    <w:tbl>
      <w:tblPr>
        <w:tblStyle w:val="TableGrid"/>
        <w:tblpPr w:leftFromText="141" w:rightFromText="141" w:vertAnchor="page" w:horzAnchor="page" w:tblpX="1526" w:tblpY="5918"/>
        <w:tblW w:w="5000" w:type="pct"/>
        <w:tblLook w:val="04A0"/>
      </w:tblPr>
      <w:tblGrid>
        <w:gridCol w:w="1857"/>
        <w:gridCol w:w="1857"/>
        <w:gridCol w:w="1858"/>
        <w:gridCol w:w="1858"/>
        <w:gridCol w:w="1858"/>
      </w:tblGrid>
      <w:tr w:rsidR="005917AB" w:rsidRPr="005A4052" w:rsidTr="001216FE"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>Age (years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 xml:space="preserve">Black males </w:t>
            </w:r>
          </w:p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(mg/</w:t>
            </w:r>
            <w:proofErr w:type="spellStart"/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dL</w:t>
            </w:r>
            <w:proofErr w:type="spellEnd"/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 xml:space="preserve"> [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>μ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mol/L]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 xml:space="preserve">Other males </w:t>
            </w:r>
          </w:p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(mg/</w:t>
            </w:r>
            <w:proofErr w:type="spellStart"/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dL</w:t>
            </w:r>
            <w:proofErr w:type="spellEnd"/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 xml:space="preserve"> [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>μ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mol/L]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 xml:space="preserve">Black females </w:t>
            </w:r>
          </w:p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(mg/</w:t>
            </w:r>
            <w:proofErr w:type="spellStart"/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dL</w:t>
            </w:r>
            <w:proofErr w:type="spellEnd"/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 xml:space="preserve"> [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>μ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mol/L]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 xml:space="preserve">Other females </w:t>
            </w:r>
          </w:p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(mg/</w:t>
            </w:r>
            <w:proofErr w:type="spellStart"/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dL</w:t>
            </w:r>
            <w:proofErr w:type="spellEnd"/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 xml:space="preserve"> [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</w:rPr>
              <w:t>μ</w:t>
            </w:r>
            <w:r w:rsidRPr="005A4052">
              <w:rPr>
                <w:rFonts w:asciiTheme="majorHAnsi" w:hAnsiTheme="majorHAnsi" w:cstheme="minorHAnsi"/>
                <w:b/>
                <w:sz w:val="18"/>
                <w:szCs w:val="18"/>
                <w:lang w:val="en-GB"/>
              </w:rPr>
              <w:t>mol/L])</w:t>
            </w:r>
          </w:p>
        </w:tc>
      </w:tr>
      <w:tr w:rsidR="005917AB" w:rsidRPr="005A4052" w:rsidTr="001216FE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20–2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5 (133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3 (115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2 (106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0 (88)</w:t>
            </w:r>
          </w:p>
        </w:tc>
      </w:tr>
      <w:tr w:rsidR="005917AB" w:rsidRPr="005A4052" w:rsidTr="001216FE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25–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5 (13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2 (10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1 (9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0 (88)</w:t>
            </w:r>
          </w:p>
        </w:tc>
      </w:tr>
      <w:tr w:rsidR="005917AB" w:rsidRPr="005A4052" w:rsidTr="001216FE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30–3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4 (12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2 (10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1 (9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0.9 (80)</w:t>
            </w:r>
          </w:p>
        </w:tc>
      </w:tr>
      <w:tr w:rsidR="005917AB" w:rsidRPr="005A4052" w:rsidTr="001216FE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40–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3 (11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1 (9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0 (8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0.9 (80)</w:t>
            </w:r>
          </w:p>
        </w:tc>
      </w:tr>
      <w:tr w:rsidR="005917AB" w:rsidRPr="005A4052" w:rsidTr="001216FE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55–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3 (11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1 (9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0 (8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0.8 (71)</w:t>
            </w:r>
          </w:p>
        </w:tc>
      </w:tr>
      <w:tr w:rsidR="005917AB" w:rsidRPr="005A4052" w:rsidTr="001216FE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&gt;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2 (10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1.0 (8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0.9 (8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</w:rPr>
              <w:t>0.8 (71)</w:t>
            </w:r>
          </w:p>
        </w:tc>
      </w:tr>
      <w:tr w:rsidR="005917AB" w:rsidRPr="005A4052" w:rsidTr="001216FE">
        <w:trPr>
          <w:trHeight w:val="779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7AB" w:rsidRPr="005A4052" w:rsidRDefault="005917AB" w:rsidP="001216FE">
            <w:pPr>
              <w:autoSpaceDE w:val="0"/>
              <w:autoSpaceDN w:val="0"/>
              <w:adjustRightInd w:val="0"/>
              <w:rPr>
                <w:rFonts w:asciiTheme="majorHAnsi" w:hAnsiTheme="majorHAnsi" w:cstheme="minorHAnsi"/>
                <w:sz w:val="18"/>
                <w:szCs w:val="18"/>
              </w:rPr>
            </w:pP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Estimated glomerular filtration rate = 75 (mL/min per 1.73 </w:t>
            </w:r>
            <w:proofErr w:type="spellStart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m</w:t>
            </w:r>
            <w:r w:rsidRPr="005A4052">
              <w:rPr>
                <w:rFonts w:asciiTheme="majorHAnsi" w:hAnsiTheme="majorHAnsi" w:cstheme="minorHAnsi"/>
                <w:sz w:val="18"/>
                <w:szCs w:val="18"/>
                <w:vertAlign w:val="superscript"/>
                <w:lang w:val="en-GB"/>
              </w:rPr>
              <w:t>2</w:t>
            </w:r>
            <w:proofErr w:type="spellEnd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) = 186 × (serum creatinine [</w:t>
            </w:r>
            <w:proofErr w:type="spellStart"/>
            <w:r w:rsidRPr="005A4052">
              <w:rPr>
                <w:rFonts w:asciiTheme="majorHAnsi" w:hAnsiTheme="majorHAnsi" w:cstheme="minorHAnsi"/>
                <w:i/>
                <w:sz w:val="18"/>
                <w:szCs w:val="18"/>
                <w:lang w:val="en-GB"/>
              </w:rPr>
              <w:t>s</w:t>
            </w: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Cr</w:t>
            </w:r>
            <w:proofErr w:type="spellEnd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]) - 1.154 × (age) - 0.203 × (0.742 if female) × (1.210 if black) = </w:t>
            </w:r>
            <w:proofErr w:type="gramStart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exp(</w:t>
            </w:r>
            <w:proofErr w:type="gramEnd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5.228 - 1.154 × In [</w:t>
            </w:r>
            <w:proofErr w:type="spellStart"/>
            <w:r w:rsidRPr="005A4052">
              <w:rPr>
                <w:rFonts w:asciiTheme="majorHAnsi" w:hAnsiTheme="majorHAnsi" w:cstheme="minorHAnsi"/>
                <w:i/>
                <w:sz w:val="18"/>
                <w:szCs w:val="18"/>
                <w:lang w:val="en-GB"/>
              </w:rPr>
              <w:t>s</w:t>
            </w: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>Cr</w:t>
            </w:r>
            <w:proofErr w:type="spellEnd"/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]) - 0.203 × In(age) - (0.299 if female) + (0.192 if black). Adapted from </w:t>
            </w:r>
            <w:proofErr w:type="spellStart"/>
            <w:r w:rsidRPr="005A4052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Bellemo</w:t>
            </w:r>
            <w:proofErr w:type="spellEnd"/>
            <w:r w:rsidRPr="005A4052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</w:t>
            </w:r>
            <w:r w:rsidRPr="005A4052">
              <w:rPr>
                <w:rFonts w:asciiTheme="majorHAnsi" w:hAnsiTheme="majorHAnsi" w:cstheme="minorHAnsi"/>
                <w:i/>
                <w:sz w:val="18"/>
                <w:szCs w:val="18"/>
                <w:lang w:val="en-US"/>
              </w:rPr>
              <w:t>et al</w:t>
            </w:r>
            <w:r w:rsidRPr="005A4052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. [18</w:t>
            </w:r>
            <w:r w:rsidRPr="005A4052">
              <w:rPr>
                <w:rFonts w:asciiTheme="majorHAnsi" w:hAnsiTheme="majorHAnsi" w:cstheme="minorHAnsi"/>
                <w:sz w:val="18"/>
                <w:szCs w:val="18"/>
                <w:lang w:val="en-GB"/>
              </w:rPr>
              <w:t xml:space="preserve">] </w:t>
            </w:r>
          </w:p>
        </w:tc>
      </w:tr>
    </w:tbl>
    <w:p w:rsidR="005917AB" w:rsidRPr="005A4052" w:rsidRDefault="005917AB" w:rsidP="005917AB">
      <w:pPr>
        <w:spacing w:line="360" w:lineRule="auto"/>
        <w:rPr>
          <w:rFonts w:asciiTheme="majorHAnsi" w:hAnsiTheme="majorHAnsi" w:cstheme="minorHAnsi"/>
          <w:b/>
          <w:bCs/>
          <w:sz w:val="18"/>
          <w:szCs w:val="18"/>
          <w:lang w:val="en-GB"/>
        </w:rPr>
      </w:pPr>
    </w:p>
    <w:sectPr w:rsidR="005917AB" w:rsidRPr="005A4052" w:rsidSect="000A46B2">
      <w:footerReference w:type="default" r:id="rId6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5903" w:rsidRDefault="00545903" w:rsidP="00545903">
      <w:pPr>
        <w:spacing w:after="0" w:line="240" w:lineRule="auto"/>
      </w:pPr>
      <w:r>
        <w:separator/>
      </w:r>
    </w:p>
  </w:endnote>
  <w:endnote w:type="continuationSeparator" w:id="0">
    <w:p w:rsidR="00545903" w:rsidRDefault="00545903" w:rsidP="00545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2164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6C78" w:rsidRDefault="00545903">
        <w:pPr>
          <w:pStyle w:val="Footer"/>
          <w:jc w:val="center"/>
        </w:pPr>
        <w:r>
          <w:fldChar w:fldCharType="begin"/>
        </w:r>
        <w:r w:rsidR="005917AB">
          <w:instrText xml:space="preserve"> PAGE   \* MERGEFORMAT </w:instrText>
        </w:r>
        <w:r>
          <w:fldChar w:fldCharType="separate"/>
        </w:r>
        <w:r w:rsidR="009F11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6C78" w:rsidRDefault="009F11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5903" w:rsidRDefault="00545903" w:rsidP="00545903">
      <w:pPr>
        <w:spacing w:after="0" w:line="240" w:lineRule="auto"/>
      </w:pPr>
      <w:r>
        <w:separator/>
      </w:r>
    </w:p>
  </w:footnote>
  <w:footnote w:type="continuationSeparator" w:id="0">
    <w:p w:rsidR="00545903" w:rsidRDefault="00545903" w:rsidP="00545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5917AB"/>
    <w:rsid w:val="00006531"/>
    <w:rsid w:val="00010C90"/>
    <w:rsid w:val="000441FF"/>
    <w:rsid w:val="00065AE4"/>
    <w:rsid w:val="00085ABD"/>
    <w:rsid w:val="000E4346"/>
    <w:rsid w:val="0010005B"/>
    <w:rsid w:val="001604ED"/>
    <w:rsid w:val="001B01A4"/>
    <w:rsid w:val="002210C9"/>
    <w:rsid w:val="002243BF"/>
    <w:rsid w:val="0025465E"/>
    <w:rsid w:val="00271600"/>
    <w:rsid w:val="002B2542"/>
    <w:rsid w:val="002D4E0D"/>
    <w:rsid w:val="00354F00"/>
    <w:rsid w:val="00361720"/>
    <w:rsid w:val="003659BD"/>
    <w:rsid w:val="00383058"/>
    <w:rsid w:val="00392C78"/>
    <w:rsid w:val="00393568"/>
    <w:rsid w:val="003A5306"/>
    <w:rsid w:val="003E6AD9"/>
    <w:rsid w:val="0040697F"/>
    <w:rsid w:val="0042735D"/>
    <w:rsid w:val="00492770"/>
    <w:rsid w:val="004B7506"/>
    <w:rsid w:val="004E205F"/>
    <w:rsid w:val="004E40FF"/>
    <w:rsid w:val="004F1625"/>
    <w:rsid w:val="00516CA5"/>
    <w:rsid w:val="005318AC"/>
    <w:rsid w:val="0054085B"/>
    <w:rsid w:val="00545903"/>
    <w:rsid w:val="005917AB"/>
    <w:rsid w:val="005F71CD"/>
    <w:rsid w:val="0066508C"/>
    <w:rsid w:val="00677E9E"/>
    <w:rsid w:val="006C25E6"/>
    <w:rsid w:val="006C3803"/>
    <w:rsid w:val="006D7EAB"/>
    <w:rsid w:val="006E1989"/>
    <w:rsid w:val="006E2B3F"/>
    <w:rsid w:val="00715A96"/>
    <w:rsid w:val="007220FE"/>
    <w:rsid w:val="00724D29"/>
    <w:rsid w:val="007400E7"/>
    <w:rsid w:val="00742488"/>
    <w:rsid w:val="00784CB6"/>
    <w:rsid w:val="007877F3"/>
    <w:rsid w:val="007910E4"/>
    <w:rsid w:val="007A7C6A"/>
    <w:rsid w:val="007B16D9"/>
    <w:rsid w:val="007D6C1F"/>
    <w:rsid w:val="007E136C"/>
    <w:rsid w:val="00837850"/>
    <w:rsid w:val="008473AA"/>
    <w:rsid w:val="00847574"/>
    <w:rsid w:val="00855903"/>
    <w:rsid w:val="0087405C"/>
    <w:rsid w:val="008A2CD2"/>
    <w:rsid w:val="008C21A2"/>
    <w:rsid w:val="00935057"/>
    <w:rsid w:val="00953A32"/>
    <w:rsid w:val="0096200D"/>
    <w:rsid w:val="009B1FA4"/>
    <w:rsid w:val="009D08FE"/>
    <w:rsid w:val="009D7DA8"/>
    <w:rsid w:val="009F1137"/>
    <w:rsid w:val="00A0408E"/>
    <w:rsid w:val="00A678F2"/>
    <w:rsid w:val="00A72874"/>
    <w:rsid w:val="00AB12F0"/>
    <w:rsid w:val="00B001FF"/>
    <w:rsid w:val="00B4145C"/>
    <w:rsid w:val="00B71F1A"/>
    <w:rsid w:val="00B80C64"/>
    <w:rsid w:val="00B8713E"/>
    <w:rsid w:val="00BB3D9E"/>
    <w:rsid w:val="00BB4583"/>
    <w:rsid w:val="00C038E1"/>
    <w:rsid w:val="00C119F1"/>
    <w:rsid w:val="00C16169"/>
    <w:rsid w:val="00C42846"/>
    <w:rsid w:val="00C5692F"/>
    <w:rsid w:val="00C85ADD"/>
    <w:rsid w:val="00D1362A"/>
    <w:rsid w:val="00D24FBF"/>
    <w:rsid w:val="00D74270"/>
    <w:rsid w:val="00D92E41"/>
    <w:rsid w:val="00D97A22"/>
    <w:rsid w:val="00DB1109"/>
    <w:rsid w:val="00DC5D0D"/>
    <w:rsid w:val="00DE0245"/>
    <w:rsid w:val="00DE1D18"/>
    <w:rsid w:val="00DE6971"/>
    <w:rsid w:val="00DF5A9B"/>
    <w:rsid w:val="00E07FE8"/>
    <w:rsid w:val="00E36B91"/>
    <w:rsid w:val="00E432F3"/>
    <w:rsid w:val="00F21672"/>
    <w:rsid w:val="00F27DD7"/>
    <w:rsid w:val="00F3089D"/>
    <w:rsid w:val="00F663F9"/>
    <w:rsid w:val="00F70B09"/>
    <w:rsid w:val="00F8274D"/>
    <w:rsid w:val="00FA7691"/>
    <w:rsid w:val="00FB5C70"/>
    <w:rsid w:val="00FE5E3D"/>
    <w:rsid w:val="00FF1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917AB"/>
    <w:pPr>
      <w:spacing w:after="8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table" w:styleId="TableGrid">
    <w:name w:val="Table Grid"/>
    <w:basedOn w:val="TableNormal"/>
    <w:uiPriority w:val="59"/>
    <w:rsid w:val="005917A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5917AB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5917A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917AB"/>
    <w:rPr>
      <w:rFonts w:ascii="Times New Roman" w:eastAsia="Times New Roman" w:hAnsi="Times New Roman" w:cs="Times New Roman"/>
      <w:szCs w:val="20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>Microsoft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163</dc:creator>
  <cp:lastModifiedBy>0004163</cp:lastModifiedBy>
  <cp:revision>2</cp:revision>
  <dcterms:created xsi:type="dcterms:W3CDTF">2015-12-18T09:34:00Z</dcterms:created>
  <dcterms:modified xsi:type="dcterms:W3CDTF">2015-12-18T10:13:00Z</dcterms:modified>
</cp:coreProperties>
</file>